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A9FE7" w14:textId="3E320100" w:rsidR="006A631A" w:rsidRPr="00723E8F" w:rsidRDefault="006A631A" w:rsidP="006A631A">
      <w:pPr>
        <w:spacing w:line="480" w:lineRule="auto"/>
        <w:ind w:firstLine="0"/>
        <w:rPr>
          <w:rFonts w:ascii="Cambria" w:hAnsi="Cambria"/>
          <w:b/>
          <w:bCs/>
          <w:iCs/>
        </w:rPr>
      </w:pPr>
      <w:r w:rsidRPr="00723E8F">
        <w:rPr>
          <w:rFonts w:ascii="Cambria" w:hAnsi="Cambria"/>
          <w:b/>
          <w:bCs/>
          <w:iCs/>
        </w:rPr>
        <w:t xml:space="preserve">Overview of key inputs, their relevancy for calculating costs and benefits for vaccine buyers and sellers, and data sources used for the example application to measles-rubella vaccine </w:t>
      </w:r>
      <w:proofErr w:type="gramStart"/>
      <w:r w:rsidRPr="00723E8F">
        <w:rPr>
          <w:rFonts w:ascii="Cambria" w:hAnsi="Cambria"/>
          <w:b/>
          <w:bCs/>
          <w:iCs/>
        </w:rPr>
        <w:t>technologies</w:t>
      </w:r>
      <w:proofErr w:type="gramEnd"/>
    </w:p>
    <w:p w14:paraId="1F5D4527" w14:textId="77777777" w:rsidR="006A631A" w:rsidRPr="00D533D4" w:rsidRDefault="006A631A" w:rsidP="006A631A">
      <w:pPr>
        <w:spacing w:line="480" w:lineRule="auto"/>
        <w:ind w:firstLine="0"/>
        <w:rPr>
          <w:rFonts w:ascii="Cambria" w:hAnsi="Cambria"/>
          <w:iCs/>
        </w:rPr>
      </w:pPr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2610"/>
        <w:gridCol w:w="900"/>
        <w:gridCol w:w="720"/>
        <w:gridCol w:w="900"/>
        <w:gridCol w:w="810"/>
        <w:gridCol w:w="3415"/>
      </w:tblGrid>
      <w:tr w:rsidR="006A631A" w:rsidRPr="005B38E8" w14:paraId="7DA6C749" w14:textId="77777777" w:rsidTr="00D1081E">
        <w:trPr>
          <w:trHeight w:val="233"/>
          <w:tblHeader/>
        </w:trPr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542DA" w14:textId="77777777" w:rsidR="006A631A" w:rsidRPr="008E59E6" w:rsidRDefault="006A631A" w:rsidP="00D1081E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3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bottom"/>
          </w:tcPr>
          <w:p w14:paraId="0142682F" w14:textId="77777777" w:rsidR="006A631A" w:rsidRPr="008E59E6" w:rsidRDefault="006A631A" w:rsidP="00D1081E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E59E6">
              <w:rPr>
                <w:rFonts w:ascii="Times New Roman" w:hAnsi="Times New Roman" w:cs="Times New Roman"/>
                <w:b/>
                <w:sz w:val="20"/>
              </w:rPr>
              <w:t>Relevancy for calculating:</w:t>
            </w:r>
          </w:p>
        </w:tc>
        <w:tc>
          <w:tcPr>
            <w:tcW w:w="34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DEBF7"/>
            <w:vAlign w:val="center"/>
          </w:tcPr>
          <w:p w14:paraId="6BA39562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ata sources used in measles-rubella example application</w:t>
            </w:r>
          </w:p>
        </w:tc>
      </w:tr>
      <w:tr w:rsidR="006A631A" w:rsidRPr="005B38E8" w14:paraId="12AE2004" w14:textId="77777777" w:rsidTr="00D1081E">
        <w:trPr>
          <w:trHeight w:val="497"/>
          <w:tblHeader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center"/>
          </w:tcPr>
          <w:p w14:paraId="02383C7A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59E6">
              <w:rPr>
                <w:rFonts w:ascii="Times New Roman" w:hAnsi="Times New Roman" w:cs="Times New Roman"/>
                <w:b/>
                <w:sz w:val="20"/>
                <w:szCs w:val="18"/>
              </w:rPr>
              <w:t>Key Input Parameter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center"/>
          </w:tcPr>
          <w:p w14:paraId="4274B8A9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8E59E6">
              <w:rPr>
                <w:rFonts w:ascii="Times New Roman" w:hAnsi="Times New Roman" w:cs="Times New Roman"/>
                <w:i/>
                <w:sz w:val="20"/>
                <w:szCs w:val="18"/>
              </w:rPr>
              <w:t>Buyer Benefit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center"/>
          </w:tcPr>
          <w:p w14:paraId="12DD08E9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8E59E6">
              <w:rPr>
                <w:rFonts w:ascii="Times New Roman" w:hAnsi="Times New Roman" w:cs="Times New Roman"/>
                <w:i/>
                <w:sz w:val="20"/>
                <w:szCs w:val="18"/>
              </w:rPr>
              <w:t>Buyer Cost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center"/>
          </w:tcPr>
          <w:p w14:paraId="44AB9123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8E59E6">
              <w:rPr>
                <w:rFonts w:ascii="Times New Roman" w:hAnsi="Times New Roman" w:cs="Times New Roman"/>
                <w:i/>
                <w:sz w:val="20"/>
                <w:szCs w:val="18"/>
              </w:rPr>
              <w:t>Seller Benefit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EBF7"/>
            <w:vAlign w:val="center"/>
          </w:tcPr>
          <w:p w14:paraId="04EBB1ED" w14:textId="77777777" w:rsidR="006A631A" w:rsidRPr="008E59E6" w:rsidRDefault="006A631A" w:rsidP="00D1081E">
            <w:pPr>
              <w:spacing w:line="240" w:lineRule="auto"/>
              <w:ind w:hanging="46"/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8E59E6">
              <w:rPr>
                <w:rFonts w:ascii="Times New Roman" w:hAnsi="Times New Roman" w:cs="Times New Roman"/>
                <w:i/>
                <w:sz w:val="20"/>
                <w:szCs w:val="18"/>
              </w:rPr>
              <w:t>Seller Costs</w:t>
            </w:r>
          </w:p>
        </w:tc>
        <w:tc>
          <w:tcPr>
            <w:tcW w:w="3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</w:tcPr>
          <w:p w14:paraId="61158C24" w14:textId="77777777" w:rsidR="006A631A" w:rsidRPr="008E59E6" w:rsidRDefault="006A631A" w:rsidP="00D1081E">
            <w:pPr>
              <w:spacing w:line="240" w:lineRule="auto"/>
              <w:ind w:hanging="46"/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6A631A" w:rsidRPr="005B38E8" w14:paraId="563BF37E" w14:textId="77777777" w:rsidTr="00D1081E">
        <w:trPr>
          <w:trHeight w:val="301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EF240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Vaccine efficacy 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04EF4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1A7FA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60AA6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345AB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046FE9" w14:textId="77777777" w:rsidR="006A631A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0103BB">
              <w:rPr>
                <w:rFonts w:ascii="Times New Roman" w:hAnsi="Times New Roman" w:cs="Times New Roman"/>
                <w:i/>
                <w:iCs/>
                <w:sz w:val="18"/>
              </w:rPr>
              <w:t>For existing presentations</w:t>
            </w:r>
            <w:r>
              <w:rPr>
                <w:rFonts w:ascii="Times New Roman" w:hAnsi="Times New Roman" w:cs="Times New Roman"/>
                <w:sz w:val="18"/>
              </w:rPr>
              <w:t>: U.S. Centers for Disease Control factsheet</w:t>
            </w:r>
          </w:p>
          <w:p w14:paraId="0D461FBB" w14:textId="5E664596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0103BB">
              <w:rPr>
                <w:rFonts w:ascii="Times New Roman" w:hAnsi="Times New Roman" w:cs="Times New Roman"/>
                <w:i/>
                <w:iCs/>
                <w:sz w:val="18"/>
              </w:rPr>
              <w:t>For new technologies:</w:t>
            </w:r>
            <w:r>
              <w:rPr>
                <w:rFonts w:ascii="Times New Roman" w:hAnsi="Times New Roman" w:cs="Times New Roman"/>
                <w:sz w:val="18"/>
              </w:rPr>
              <w:t xml:space="preserve"> interviews with </w:t>
            </w:r>
            <w:r w:rsidR="00631BCA">
              <w:rPr>
                <w:rFonts w:ascii="Times New Roman" w:hAnsi="Times New Roman" w:cs="Times New Roman"/>
                <w:sz w:val="18"/>
              </w:rPr>
              <w:t>the Bill &amp; Melinda Gates Foundation (</w:t>
            </w:r>
            <w:r>
              <w:rPr>
                <w:rFonts w:ascii="Times New Roman" w:hAnsi="Times New Roman" w:cs="Times New Roman"/>
                <w:sz w:val="18"/>
              </w:rPr>
              <w:t>BMGF</w:t>
            </w:r>
            <w:r w:rsidR="00631BCA">
              <w:rPr>
                <w:rFonts w:ascii="Times New Roman" w:hAnsi="Times New Roman" w:cs="Times New Roman"/>
                <w:sz w:val="18"/>
              </w:rPr>
              <w:t>)</w:t>
            </w:r>
            <w:r>
              <w:rPr>
                <w:rFonts w:ascii="Times New Roman" w:hAnsi="Times New Roman" w:cs="Times New Roman"/>
                <w:sz w:val="18"/>
              </w:rPr>
              <w:t xml:space="preserve"> CMC team</w:t>
            </w:r>
          </w:p>
        </w:tc>
      </w:tr>
      <w:tr w:rsidR="006A631A" w:rsidRPr="005B38E8" w14:paraId="71B01FE2" w14:textId="77777777" w:rsidTr="00D1081E">
        <w:trPr>
          <w:trHeight w:val="301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90935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Duration of vaccine effectiveness (in year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30753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CE985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78296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98437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F21602" w14:textId="77777777" w:rsidR="006A631A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0103BB">
              <w:rPr>
                <w:rFonts w:ascii="Times New Roman" w:hAnsi="Times New Roman" w:cs="Times New Roman"/>
                <w:i/>
                <w:iCs/>
                <w:sz w:val="18"/>
              </w:rPr>
              <w:t>For existing presentations</w:t>
            </w:r>
            <w:r>
              <w:rPr>
                <w:rFonts w:ascii="Times New Roman" w:hAnsi="Times New Roman" w:cs="Times New Roman"/>
                <w:sz w:val="18"/>
              </w:rPr>
              <w:t>: U.S. Centers for Disease Control factsheet</w:t>
            </w:r>
          </w:p>
          <w:p w14:paraId="14433760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0103BB">
              <w:rPr>
                <w:rFonts w:ascii="Times New Roman" w:hAnsi="Times New Roman" w:cs="Times New Roman"/>
                <w:i/>
                <w:iCs/>
                <w:sz w:val="18"/>
              </w:rPr>
              <w:t>For new technologies:</w:t>
            </w:r>
            <w:r>
              <w:rPr>
                <w:rFonts w:ascii="Times New Roman" w:hAnsi="Times New Roman" w:cs="Times New Roman"/>
                <w:sz w:val="18"/>
              </w:rPr>
              <w:t xml:space="preserve"> interviews with BMGF CMC team</w:t>
            </w:r>
          </w:p>
        </w:tc>
      </w:tr>
      <w:tr w:rsidR="006A631A" w:rsidRPr="005B38E8" w14:paraId="7B9D6AF1" w14:textId="77777777" w:rsidTr="00D1081E">
        <w:trPr>
          <w:trHeight w:val="548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42248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Annual disease incidence rate (%) in the target popul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3DD53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EA9B2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0E4C3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4D12C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997800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obal Burden of Disease (GBD) Results Tool</w:t>
            </w:r>
          </w:p>
        </w:tc>
      </w:tr>
      <w:tr w:rsidR="006A631A" w:rsidRPr="005B38E8" w14:paraId="73ECA7D1" w14:textId="77777777" w:rsidTr="00D1081E">
        <w:trPr>
          <w:trHeight w:val="482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CA2AC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Average number of Disability-Adjusted Life Years (DALYs) per disease c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99BE5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E59E2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B2E0F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2D222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3456A3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obal Burden of Disease (GBD) Results Tool</w:t>
            </w:r>
          </w:p>
        </w:tc>
      </w:tr>
      <w:tr w:rsidR="006A631A" w:rsidRPr="005B38E8" w14:paraId="6E4AD8EF" w14:textId="77777777" w:rsidTr="00D1081E">
        <w:trPr>
          <w:trHeight w:val="35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EFFD3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The economic value of a DALY among the target popul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92814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36CB9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EA66F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3D721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F0C88E" w14:textId="77777777" w:rsidR="006A631A" w:rsidRPr="000103BB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0103BB">
              <w:rPr>
                <w:rFonts w:ascii="Times New Roman" w:hAnsi="Times New Roman" w:cs="Times New Roman"/>
                <w:sz w:val="18"/>
              </w:rPr>
              <w:t xml:space="preserve">Robinson </w:t>
            </w:r>
            <w:r>
              <w:rPr>
                <w:rFonts w:ascii="Times New Roman" w:hAnsi="Times New Roman" w:cs="Times New Roman"/>
                <w:sz w:val="18"/>
              </w:rPr>
              <w:t>et al.</w:t>
            </w:r>
            <w:r w:rsidRPr="000103BB">
              <w:rPr>
                <w:rFonts w:ascii="Times New Roman" w:hAnsi="Times New Roman" w:cs="Times New Roman"/>
                <w:sz w:val="18"/>
              </w:rPr>
              <w:t xml:space="preserve"> Valuing Mortality Risk Reductions in Global Benefit-Cost Analysis. J Benefit Cost Anal. 2019</w:t>
            </w:r>
            <w:r>
              <w:rPr>
                <w:rFonts w:ascii="Times New Roman" w:hAnsi="Times New Roman" w:cs="Times New Roman"/>
                <w:sz w:val="18"/>
              </w:rPr>
              <w:t>.</w:t>
            </w:r>
          </w:p>
        </w:tc>
      </w:tr>
      <w:tr w:rsidR="006A631A" w:rsidRPr="005B38E8" w14:paraId="1FCE6C57" w14:textId="77777777" w:rsidTr="00D1081E">
        <w:trPr>
          <w:trHeight w:val="437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13180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Vaccination coverage rate (%) within the target popul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4CBE6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F0C93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22AF6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6E4C1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D27B3B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mographic and Health Survey (DHS) and other survey data at https://www.statcompiler.com/en/</w:t>
            </w:r>
          </w:p>
        </w:tc>
      </w:tr>
      <w:tr w:rsidR="006A631A" w:rsidRPr="005B38E8" w14:paraId="54D2E5E6" w14:textId="77777777" w:rsidTr="00D1081E">
        <w:trPr>
          <w:trHeight w:val="301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EFA48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The size and annual growth rate of the target popul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46A3B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C3D9C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48442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291C0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9E27F3" w14:textId="77777777" w:rsidR="006A631A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World Bank data from </w:t>
            </w:r>
            <w:hyperlink r:id="rId7" w:history="1">
              <w:r w:rsidRPr="00496E13">
                <w:rPr>
                  <w:rStyle w:val="Hyperlink"/>
                  <w:rFonts w:ascii="Times New Roman" w:hAnsi="Times New Roman" w:cs="Times New Roman"/>
                  <w:sz w:val="18"/>
                </w:rPr>
                <w:t>https://data.worldbank.org/</w:t>
              </w:r>
            </w:hyperlink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336F6DC5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dicators: Total Population and Population Growth</w:t>
            </w:r>
          </w:p>
        </w:tc>
      </w:tr>
      <w:tr w:rsidR="006A631A" w:rsidRPr="005B38E8" w14:paraId="59C6CDEE" w14:textId="77777777" w:rsidTr="00D1081E">
        <w:trPr>
          <w:trHeight w:val="301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A7F66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The number of doses needed for immuniz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6338A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3F38C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32776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DBF65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446441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orld Health Organization technical briefs and U.S. Centers for Disease control factsheets</w:t>
            </w:r>
          </w:p>
        </w:tc>
      </w:tr>
      <w:tr w:rsidR="006A631A" w:rsidRPr="005B38E8" w14:paraId="5010901C" w14:textId="77777777" w:rsidTr="00D1081E">
        <w:trPr>
          <w:trHeight w:val="301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705C4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Vaccine price per dose (US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51607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B04F9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ABD04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22656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E56996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ot Applicable; CBA calculations solve for price as a function of the other inputs, assuming seller NPV = 0</w:t>
            </w:r>
          </w:p>
        </w:tc>
      </w:tr>
      <w:tr w:rsidR="006A631A" w:rsidRPr="005B38E8" w14:paraId="6AD8B500" w14:textId="77777777" w:rsidTr="00D1081E">
        <w:trPr>
          <w:trHeight w:val="723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55C3D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 xml:space="preserve">The probability of technical and regulatory success (PTRS), </w:t>
            </w:r>
            <w:r>
              <w:rPr>
                <w:rFonts w:ascii="Times New Roman" w:hAnsi="Times New Roman" w:cs="Times New Roman"/>
                <w:sz w:val="18"/>
              </w:rPr>
              <w:t>per stage of vaccine</w:t>
            </w:r>
            <w:r w:rsidRPr="008E59E6">
              <w:rPr>
                <w:rFonts w:ascii="Times New Roman" w:hAnsi="Times New Roman" w:cs="Times New Roman"/>
                <w:sz w:val="18"/>
              </w:rPr>
              <w:t xml:space="preserve"> developmen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0505F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83FE7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85044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C2842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D12080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terviews with BMGF CMC team</w:t>
            </w:r>
          </w:p>
        </w:tc>
      </w:tr>
      <w:tr w:rsidR="006A631A" w:rsidRPr="005B38E8" w14:paraId="5102D86C" w14:textId="77777777" w:rsidTr="00D1081E">
        <w:trPr>
          <w:trHeight w:val="773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4AD6D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Fixed initial investments,</w:t>
            </w:r>
            <w:r>
              <w:rPr>
                <w:rFonts w:ascii="Times New Roman" w:hAnsi="Times New Roman" w:cs="Times New Roman"/>
                <w:sz w:val="18"/>
              </w:rPr>
              <w:t xml:space="preserve"> e.g.,</w:t>
            </w:r>
            <w:r w:rsidRPr="008E59E6">
              <w:rPr>
                <w:rFonts w:ascii="Times New Roman" w:hAnsi="Times New Roman" w:cs="Times New Roman"/>
                <w:sz w:val="18"/>
              </w:rPr>
              <w:t xml:space="preserve"> research </w:t>
            </w:r>
            <w:r>
              <w:rPr>
                <w:rFonts w:ascii="Times New Roman" w:hAnsi="Times New Roman" w:cs="Times New Roman"/>
                <w:sz w:val="18"/>
              </w:rPr>
              <w:t>and</w:t>
            </w:r>
            <w:r w:rsidRPr="008E59E6">
              <w:rPr>
                <w:rFonts w:ascii="Times New Roman" w:hAnsi="Times New Roman" w:cs="Times New Roman"/>
                <w:sz w:val="18"/>
              </w:rPr>
              <w:t xml:space="preserve"> development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E59E6">
              <w:rPr>
                <w:rFonts w:ascii="Times New Roman" w:hAnsi="Times New Roman" w:cs="Times New Roman"/>
                <w:sz w:val="18"/>
              </w:rPr>
              <w:t>and facility constru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DDBC8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54F70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555FA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02CF1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vMerge w:val="restart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3448DA37" w14:textId="77777777" w:rsidR="006A631A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F53FE2">
              <w:rPr>
                <w:rFonts w:ascii="Times New Roman" w:hAnsi="Times New Roman" w:cs="Times New Roman"/>
                <w:sz w:val="18"/>
              </w:rPr>
              <w:t>Interviews with BMGF CMC team</w:t>
            </w:r>
            <w:r>
              <w:rPr>
                <w:rFonts w:ascii="Times New Roman" w:hAnsi="Times New Roman" w:cs="Times New Roman"/>
                <w:sz w:val="18"/>
              </w:rPr>
              <w:t xml:space="preserve">; </w:t>
            </w:r>
            <w:r w:rsidRPr="00F53FE2">
              <w:rPr>
                <w:rFonts w:ascii="Times New Roman" w:hAnsi="Times New Roman" w:cs="Times New Roman"/>
                <w:sz w:val="18"/>
              </w:rPr>
              <w:t xml:space="preserve">Author analysis of </w:t>
            </w:r>
            <w:r>
              <w:rPr>
                <w:rFonts w:ascii="Times New Roman" w:hAnsi="Times New Roman" w:cs="Times New Roman"/>
                <w:sz w:val="18"/>
              </w:rPr>
              <w:t>available literature</w:t>
            </w:r>
            <w:r w:rsidRPr="00F53FE2">
              <w:rPr>
                <w:rFonts w:ascii="Times New Roman" w:hAnsi="Times New Roman" w:cs="Times New Roman"/>
                <w:sz w:val="18"/>
              </w:rPr>
              <w:t>, chiefly</w:t>
            </w:r>
            <w:r>
              <w:rPr>
                <w:rFonts w:ascii="Times New Roman" w:hAnsi="Times New Roman" w:cs="Times New Roman"/>
                <w:sz w:val="18"/>
              </w:rPr>
              <w:t>:</w:t>
            </w:r>
          </w:p>
          <w:p w14:paraId="69E84074" w14:textId="77777777" w:rsidR="006A631A" w:rsidRDefault="006A631A" w:rsidP="006A631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6" w:hanging="180"/>
              <w:rPr>
                <w:rFonts w:ascii="Times New Roman" w:hAnsi="Times New Roman" w:cs="Times New Roman"/>
                <w:sz w:val="18"/>
              </w:rPr>
            </w:pPr>
            <w:r w:rsidRPr="00F53FE2">
              <w:rPr>
                <w:rFonts w:ascii="Times New Roman" w:hAnsi="Times New Roman" w:cs="Times New Roman"/>
                <w:sz w:val="18"/>
              </w:rPr>
              <w:t>Plotkin</w:t>
            </w:r>
            <w:r>
              <w:rPr>
                <w:rFonts w:ascii="Times New Roman" w:hAnsi="Times New Roman" w:cs="Times New Roman"/>
                <w:sz w:val="18"/>
              </w:rPr>
              <w:t xml:space="preserve"> et al. </w:t>
            </w:r>
            <w:r w:rsidRPr="00F53FE2">
              <w:rPr>
                <w:rFonts w:ascii="Times New Roman" w:hAnsi="Times New Roman" w:cs="Times New Roman"/>
                <w:sz w:val="18"/>
              </w:rPr>
              <w:t xml:space="preserve">The complexity and cost of vaccine manufacturing – An overview. Vaccine. </w:t>
            </w:r>
            <w:r>
              <w:rPr>
                <w:rFonts w:ascii="Times New Roman" w:hAnsi="Times New Roman" w:cs="Times New Roman"/>
                <w:sz w:val="18"/>
              </w:rPr>
              <w:t xml:space="preserve">2019. </w:t>
            </w:r>
          </w:p>
          <w:p w14:paraId="0DFD7F21" w14:textId="77777777" w:rsidR="006A631A" w:rsidRPr="00F53FE2" w:rsidRDefault="006A631A" w:rsidP="006A631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6" w:hanging="180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unir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et al. A Cost Analysis of Producing Vaccines in Developing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>Countries. Vaccine. 2018</w:t>
            </w:r>
            <w:r w:rsidRPr="00F53FE2">
              <w:rPr>
                <w:rFonts w:ascii="Times New Roman" w:hAnsi="Times New Roman" w:cs="Times New Roman"/>
                <w:sz w:val="18"/>
              </w:rPr>
              <w:br/>
              <w:t xml:space="preserve"> </w:t>
            </w:r>
          </w:p>
        </w:tc>
      </w:tr>
      <w:tr w:rsidR="006A631A" w:rsidRPr="005B38E8" w14:paraId="26D3E787" w14:textId="77777777" w:rsidTr="00D1081E">
        <w:trPr>
          <w:trHeight w:val="962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5935A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Annual recurring expenditures, such as facility maintenance and ongoing regulatory approv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2E805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BD944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ACA30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B6E06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40A8CD2C" w14:textId="77777777" w:rsidR="006A631A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6A631A" w:rsidRPr="005B38E8" w14:paraId="3C9D94D7" w14:textId="77777777" w:rsidTr="00D1081E">
        <w:trPr>
          <w:trHeight w:val="998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5F804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lastRenderedPageBreak/>
              <w:t>Cost of Goods Sold (COGS, i.e., variable costs per vaccine unit produce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8805B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0E0CE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CE5B8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5CE76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5E6035" w14:textId="77777777" w:rsidR="006A631A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6A631A" w:rsidRPr="005B38E8" w14:paraId="497C0036" w14:textId="77777777" w:rsidTr="00D1081E">
        <w:trPr>
          <w:trHeight w:val="872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3CFCE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Expected useful life for the manufacturing facility (in year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7C132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B46DA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9C8B4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55B03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A14FB7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terviews with BMGF CMC team</w:t>
            </w:r>
          </w:p>
        </w:tc>
      </w:tr>
      <w:tr w:rsidR="006A631A" w:rsidRPr="005B38E8" w14:paraId="67AE140E" w14:textId="77777777" w:rsidTr="00D1081E">
        <w:trPr>
          <w:trHeight w:val="548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10490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Expected salvage value of facility assets (% of initial valu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8E632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3FCDC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83E97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60950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900F77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eneral assumption of 10%; validated by BMGF CMC team</w:t>
            </w:r>
          </w:p>
        </w:tc>
      </w:tr>
      <w:tr w:rsidR="006A631A" w:rsidRPr="005B38E8" w14:paraId="2E4C1622" w14:textId="77777777" w:rsidTr="00D1081E">
        <w:trPr>
          <w:trHeight w:val="301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45666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Average service delivery cost per do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33D75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96008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60B63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FD82B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B49F31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uthor analysis of Immunization Costing Action Network (ICAN) cost catalogue available at </w:t>
            </w:r>
            <w:hyperlink r:id="rId8" w:history="1">
              <w:r w:rsidRPr="00496E13">
                <w:rPr>
                  <w:rStyle w:val="Hyperlink"/>
                  <w:rFonts w:ascii="Times New Roman" w:hAnsi="Times New Roman" w:cs="Times New Roman"/>
                  <w:sz w:val="18"/>
                </w:rPr>
                <w:t>https://immunizationeconomics.org/</w:t>
              </w:r>
            </w:hyperlink>
            <w:r w:rsidRPr="008E59E6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</w:tr>
      <w:tr w:rsidR="006A631A" w:rsidRPr="005B38E8" w14:paraId="3D08CB7D" w14:textId="77777777" w:rsidTr="00D1081E">
        <w:trPr>
          <w:trHeight w:val="301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9EF71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Expected closed- and open-vial wastage ra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39AC5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52D71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D1287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CB403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72B14E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fault WHO/Gavi assumptions from WHO Effective Vaccine Management Assistant tool.</w:t>
            </w:r>
          </w:p>
        </w:tc>
      </w:tr>
      <w:tr w:rsidR="006A631A" w:rsidRPr="005B38E8" w14:paraId="0C18A085" w14:textId="77777777" w:rsidTr="00013CE5">
        <w:trPr>
          <w:trHeight w:val="818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33F32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Amount of prior and future grant funding invested in vaccine development, and/or produ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C3144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AB7D8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BD7E0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57BB9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F84FC1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terviews with BMGF CMC team</w:t>
            </w:r>
          </w:p>
        </w:tc>
      </w:tr>
      <w:tr w:rsidR="006A631A" w:rsidRPr="005B38E8" w14:paraId="3EAED87A" w14:textId="77777777" w:rsidTr="00013CE5">
        <w:trPr>
          <w:trHeight w:val="800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7D2B61B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Amount of prior and future loan funding, with average interest rate and repayment period.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9A0EE97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DEE0D52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8E59E6"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081BCF0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C39F4DE" w14:textId="77777777" w:rsidR="006A631A" w:rsidRPr="008E59E6" w:rsidRDefault="006A631A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1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673AC89" w14:textId="77777777" w:rsidR="006A631A" w:rsidRPr="008E59E6" w:rsidRDefault="006A631A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terviews with BMGF CMC team</w:t>
            </w:r>
          </w:p>
        </w:tc>
      </w:tr>
      <w:tr w:rsidR="007B20B7" w:rsidRPr="005B38E8" w14:paraId="1671D62B" w14:textId="77777777" w:rsidTr="00013CE5">
        <w:trPr>
          <w:trHeight w:val="800"/>
        </w:trPr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3D48962" w14:textId="3AB32501" w:rsidR="007B20B7" w:rsidRPr="008E59E6" w:rsidRDefault="007B20B7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st of Capital (%) used as discount rate for future benefits and cos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BA75ABA" w14:textId="63A07F77" w:rsidR="007B20B7" w:rsidRPr="008E59E6" w:rsidRDefault="007B20B7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E508183" w14:textId="13DBD136" w:rsidR="007B20B7" w:rsidRPr="008E59E6" w:rsidRDefault="007B20B7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18566AB" w14:textId="5B0D72E4" w:rsidR="007B20B7" w:rsidRPr="008E59E6" w:rsidRDefault="007B20B7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5C06D24" w14:textId="6CFD221F" w:rsidR="007B20B7" w:rsidRPr="008E59E6" w:rsidRDefault="007B20B7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227A857" w14:textId="746DFCFB" w:rsidR="007B20B7" w:rsidRDefault="007B20B7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eneral assumption of 10% for both buyers and sellers; validated by BMGF CMC team</w:t>
            </w:r>
          </w:p>
        </w:tc>
      </w:tr>
      <w:tr w:rsidR="00AD69C9" w:rsidRPr="005B38E8" w14:paraId="28A909CF" w14:textId="77777777" w:rsidTr="007B20B7">
        <w:trPr>
          <w:trHeight w:val="800"/>
        </w:trPr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8DA3B" w14:textId="275A6B20" w:rsidR="00AD69C9" w:rsidRDefault="00AD69C9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verall time horizon (years) for CBA analy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8FD32" w14:textId="49148C26" w:rsidR="00AD69C9" w:rsidRDefault="00AD69C9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6596F" w14:textId="4EEC327E" w:rsidR="00AD69C9" w:rsidRDefault="00AD69C9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1AAE1" w14:textId="11E381A5" w:rsidR="00AD69C9" w:rsidRDefault="00AD69C9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52C03" w14:textId="116369E8" w:rsidR="00AD69C9" w:rsidRDefault="00AD69C9" w:rsidP="00D108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X</w:t>
            </w: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366AB9" w14:textId="11FB406F" w:rsidR="00AD69C9" w:rsidRDefault="00AD69C9" w:rsidP="00D1081E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nterviews with BMGF CMC team; </w:t>
            </w:r>
            <w:r>
              <w:rPr>
                <w:rFonts w:ascii="Times New Roman" w:hAnsi="Times New Roman" w:cs="Times New Roman"/>
                <w:sz w:val="18"/>
              </w:rPr>
              <w:br/>
              <w:t xml:space="preserve">10 years for MR example application </w:t>
            </w:r>
          </w:p>
        </w:tc>
      </w:tr>
    </w:tbl>
    <w:p w14:paraId="17771B09" w14:textId="03B0661C" w:rsidR="00723E8F" w:rsidRPr="00252B8B" w:rsidRDefault="006A631A" w:rsidP="00252B8B">
      <w:pPr>
        <w:spacing w:line="480" w:lineRule="auto"/>
        <w:ind w:firstLine="0"/>
        <w:rPr>
          <w:rFonts w:ascii="Times New Roman" w:hAnsi="Times New Roman" w:cs="Times New Roman"/>
          <w:sz w:val="18"/>
        </w:rPr>
      </w:pPr>
      <w:r w:rsidRPr="00FF266A">
        <w:rPr>
          <w:rFonts w:ascii="Cambria" w:hAnsi="Cambria"/>
        </w:rPr>
        <w:t xml:space="preserve"> </w:t>
      </w:r>
    </w:p>
    <w:sectPr w:rsidR="00723E8F" w:rsidRPr="00252B8B" w:rsidSect="006A6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AFDC5" w14:textId="77777777" w:rsidR="00A81775" w:rsidRDefault="00A81775">
      <w:pPr>
        <w:spacing w:line="240" w:lineRule="auto"/>
      </w:pPr>
      <w:r>
        <w:separator/>
      </w:r>
    </w:p>
  </w:endnote>
  <w:endnote w:type="continuationSeparator" w:id="0">
    <w:p w14:paraId="1C56A214" w14:textId="77777777" w:rsidR="00A81775" w:rsidRDefault="00A817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36AFD" w14:textId="77777777" w:rsidR="00A81775" w:rsidRDefault="00A81775">
      <w:pPr>
        <w:spacing w:line="240" w:lineRule="auto"/>
      </w:pPr>
      <w:r>
        <w:separator/>
      </w:r>
    </w:p>
  </w:footnote>
  <w:footnote w:type="continuationSeparator" w:id="0">
    <w:p w14:paraId="69478C51" w14:textId="77777777" w:rsidR="00A81775" w:rsidRDefault="00A817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95B2C"/>
    <w:multiLevelType w:val="hybridMultilevel"/>
    <w:tmpl w:val="E9807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2438E3"/>
    <w:multiLevelType w:val="hybridMultilevel"/>
    <w:tmpl w:val="27F06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251874">
    <w:abstractNumId w:val="1"/>
  </w:num>
  <w:num w:numId="2" w16cid:durableId="1754543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A6D"/>
    <w:rsid w:val="00013CE5"/>
    <w:rsid w:val="00046D9E"/>
    <w:rsid w:val="000634D2"/>
    <w:rsid w:val="0011284B"/>
    <w:rsid w:val="00252B8B"/>
    <w:rsid w:val="0027442D"/>
    <w:rsid w:val="00553C0E"/>
    <w:rsid w:val="00557F45"/>
    <w:rsid w:val="00631BCA"/>
    <w:rsid w:val="006A631A"/>
    <w:rsid w:val="00723E8F"/>
    <w:rsid w:val="007B20B7"/>
    <w:rsid w:val="00A448CE"/>
    <w:rsid w:val="00A81775"/>
    <w:rsid w:val="00AA3ECF"/>
    <w:rsid w:val="00AD69C9"/>
    <w:rsid w:val="00AE216B"/>
    <w:rsid w:val="00C61BF7"/>
    <w:rsid w:val="00C92B61"/>
    <w:rsid w:val="00D07A6D"/>
    <w:rsid w:val="00DA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C37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31A"/>
    <w:pPr>
      <w:spacing w:after="0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31A"/>
    <w:pPr>
      <w:ind w:left="720"/>
      <w:contextualSpacing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6A631A"/>
    <w:pPr>
      <w:tabs>
        <w:tab w:val="center" w:pos="4680"/>
        <w:tab w:val="right" w:pos="9360"/>
      </w:tabs>
      <w:spacing w:line="240" w:lineRule="auto"/>
    </w:pPr>
    <w:rPr>
      <w:rFonts w:ascii="Cambria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6A631A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6A631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A631A"/>
  </w:style>
  <w:style w:type="paragraph" w:styleId="Header">
    <w:name w:val="header"/>
    <w:basedOn w:val="Normal"/>
    <w:link w:val="HeaderChar"/>
    <w:uiPriority w:val="99"/>
    <w:unhideWhenUsed/>
    <w:rsid w:val="00046D9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D9E"/>
  </w:style>
  <w:style w:type="paragraph" w:styleId="Revision">
    <w:name w:val="Revision"/>
    <w:hidden/>
    <w:uiPriority w:val="99"/>
    <w:semiHidden/>
    <w:rsid w:val="007B20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7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munizationeconomics.org/ican-home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.worldbank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24T20:37:00Z</dcterms:created>
  <dcterms:modified xsi:type="dcterms:W3CDTF">2023-03-24T10:10:00Z</dcterms:modified>
</cp:coreProperties>
</file>